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973" w:rsidRPr="0078198B" w:rsidRDefault="00645CA8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b/>
        </w:rPr>
      </w:pPr>
      <w:r>
        <w:rPr>
          <w:rFonts w:ascii="Times New Roman" w:eastAsia="MyriadPro-Cond" w:hAnsi="Times New Roman"/>
          <w:b/>
          <w:szCs w:val="20"/>
        </w:rPr>
        <w:t>S</w:t>
      </w:r>
      <w:r w:rsidR="00AA3973" w:rsidRPr="0078198B">
        <w:rPr>
          <w:rFonts w:ascii="Times New Roman" w:eastAsia="MyriadPro-Cond" w:hAnsi="Times New Roman"/>
          <w:b/>
        </w:rPr>
        <w:t>2</w:t>
      </w:r>
      <w:r>
        <w:rPr>
          <w:rFonts w:ascii="Times New Roman" w:eastAsia="MyriadPro-Cond" w:hAnsi="Times New Roman"/>
          <w:b/>
        </w:rPr>
        <w:t xml:space="preserve"> Table</w:t>
      </w:r>
      <w:r w:rsidR="00AA3973" w:rsidRPr="0078198B">
        <w:rPr>
          <w:rFonts w:ascii="Times New Roman" w:eastAsia="MyriadPro-Cond" w:hAnsi="Times New Roman"/>
          <w:b/>
        </w:rPr>
        <w:t xml:space="preserve">. </w:t>
      </w:r>
      <w:r w:rsidR="00AA3973" w:rsidRPr="0078198B">
        <w:rPr>
          <w:rFonts w:ascii="Times New Roman" w:eastAsia="MyriadPro-Bold" w:hAnsi="Times New Roman"/>
          <w:b/>
          <w:bCs/>
          <w:lang w:eastAsia="nl-NL"/>
        </w:rPr>
        <w:t>Odds ratios of current smoking for high plaque burden and for presence of high risk lesion types</w:t>
      </w:r>
      <w:r w:rsidR="00AA3973">
        <w:rPr>
          <w:rFonts w:ascii="Times New Roman" w:eastAsia="MyriadPro-Bold" w:hAnsi="Times New Roman"/>
          <w:b/>
          <w:bCs/>
          <w:lang w:eastAsia="nl-NL"/>
        </w:rPr>
        <w:t xml:space="preserve">, stratified </w:t>
      </w:r>
      <w:r w:rsidR="00A07235">
        <w:rPr>
          <w:rFonts w:ascii="Times New Roman" w:eastAsia="MyriadPro-Bold" w:hAnsi="Times New Roman"/>
          <w:b/>
          <w:bCs/>
          <w:lang w:eastAsia="nl-NL"/>
        </w:rPr>
        <w:t>on</w:t>
      </w:r>
      <w:r w:rsidR="00A07235" w:rsidRPr="0078198B">
        <w:rPr>
          <w:rFonts w:ascii="Times New Roman" w:eastAsia="MyriadPro-Cond" w:hAnsi="Times New Roman"/>
          <w:b/>
        </w:rPr>
        <w:t xml:space="preserve"> </w:t>
      </w:r>
      <w:r w:rsidR="00AA3973">
        <w:rPr>
          <w:rFonts w:ascii="Times New Roman" w:eastAsia="MyriadPro-Cond" w:hAnsi="Times New Roman"/>
          <w:b/>
        </w:rPr>
        <w:t>age</w:t>
      </w:r>
    </w:p>
    <w:p w:rsidR="00AA3973" w:rsidRPr="0078198B" w:rsidRDefault="00AA3973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</w:p>
    <w:tbl>
      <w:tblPr>
        <w:tblpPr w:leftFromText="180" w:rightFromText="180" w:vertAnchor="text" w:horzAnchor="margin" w:tblpY="70"/>
        <w:tblW w:w="109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701"/>
        <w:gridCol w:w="709"/>
        <w:gridCol w:w="160"/>
        <w:gridCol w:w="1683"/>
        <w:gridCol w:w="709"/>
        <w:gridCol w:w="160"/>
        <w:gridCol w:w="1682"/>
        <w:gridCol w:w="709"/>
      </w:tblGrid>
      <w:tr w:rsidR="00682C36" w:rsidRPr="0078198B" w:rsidTr="00682C36">
        <w:trPr>
          <w:trHeight w:val="315"/>
        </w:trPr>
        <w:tc>
          <w:tcPr>
            <w:tcW w:w="34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A3973" w:rsidRPr="0078198B" w:rsidRDefault="00AA3973" w:rsidP="00237BAA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973" w:rsidRPr="0017220B" w:rsidRDefault="0017220B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722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Lower age tertile</w:t>
            </w:r>
            <w:r w:rsidR="00645CA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34.12 – 52.96 years]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AA3973" w:rsidRPr="0017220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iddle age tertile</w:t>
            </w:r>
            <w:r w:rsidR="00645CA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645CA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[53.07 – 61.68 years]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78198B" w:rsidRDefault="0017220B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722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Upper age tertile</w:t>
            </w:r>
            <w:r w:rsidR="00645CA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61.73 – 85.03 years]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973" w:rsidRPr="0078198B" w:rsidRDefault="00AA3973" w:rsidP="00237BAA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973" w:rsidRPr="00645CA8" w:rsidRDefault="00645CA8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645CA8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645CA8" w:rsidRDefault="00645CA8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645CA8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78198B" w:rsidRDefault="00AA3973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973" w:rsidRPr="00645CA8" w:rsidRDefault="00645CA8" w:rsidP="00B5303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645CA8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349" w:rsidRPr="0078198B" w:rsidRDefault="00980349" w:rsidP="0098034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2"/>
        </w:trPr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VH-)IVUS segment paramete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Plaque bur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    </w:t>
            </w:r>
            <w:r w:rsidR="00AA3973"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Below the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.00 (reference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.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.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    </w:t>
            </w:r>
            <w:r w:rsidR="00AA3973"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Above the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67 (0.73 – 3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44 (0.62 – 3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2.00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86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4.67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11 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33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(VH-)IVUS lesion parame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13329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13329" w:rsidRDefault="00B53031" w:rsidP="00B5303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  </w:t>
            </w:r>
            <w:r w:rsidR="00AA3973" w:rsidRPr="0078198B">
              <w:rPr>
                <w:rFonts w:ascii="Times New Roman" w:hAnsi="Times New Roman"/>
                <w:sz w:val="20"/>
                <w:szCs w:val="20"/>
                <w:lang w:eastAsia="nl-NL"/>
              </w:rPr>
              <w:t>≥1 Lesion with plaque burden  ≥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2.33 (0.60 – 9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50 (0.15 – 1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44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62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3.38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40 </w:t>
            </w:r>
          </w:p>
        </w:tc>
      </w:tr>
      <w:tr w:rsidR="00B53031" w:rsidRPr="0078198B" w:rsidTr="00682C36">
        <w:trPr>
          <w:trHeight w:val="37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  </w:t>
            </w:r>
            <w:r w:rsidR="00AA3973" w:rsidRPr="0078198B">
              <w:rPr>
                <w:rFonts w:ascii="Times New Roman" w:hAnsi="Times New Roman"/>
                <w:sz w:val="20"/>
                <w:szCs w:val="20"/>
                <w:lang w:eastAsia="nl-NL"/>
              </w:rPr>
              <w:t>≥1 Lesion with MLA ≤4.0mm</w:t>
            </w:r>
            <w:r w:rsidR="00AA3973" w:rsidRPr="0078198B">
              <w:rPr>
                <w:rFonts w:ascii="Times New Roman" w:hAnsi="Times New Roman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43 (0.54 – 3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62 (0.26 – 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30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57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2.97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53 </w:t>
            </w:r>
          </w:p>
        </w:tc>
      </w:tr>
      <w:tr w:rsidR="00B53031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    </w:t>
            </w:r>
            <w:r w:rsidR="00AA3973"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≥1 TCF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75 (0.73 – 4.1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40 (0.62 – 3.1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AA3973" w:rsidRPr="0078198B" w:rsidRDefault="00AA3973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1 (0.17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99</w:t>
            </w: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A3973" w:rsidRPr="0078198B" w:rsidRDefault="0017220B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8E40B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04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</w:tbl>
    <w:p w:rsidR="00AA3973" w:rsidRDefault="00AA3973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</w:p>
    <w:p w:rsidR="00AA3973" w:rsidRDefault="00AA3973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</w:p>
    <w:p w:rsidR="00AA3973" w:rsidRDefault="00AA3973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</w:p>
    <w:p w:rsidR="00AA3973" w:rsidRDefault="00AA3973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</w:p>
    <w:p w:rsidR="008B0F9C" w:rsidRDefault="008B0F9C" w:rsidP="00AA3973">
      <w:pPr>
        <w:rPr>
          <w:rFonts w:ascii="Times New Roman" w:eastAsia="MyriadPro-Cond" w:hAnsi="Times New Roman"/>
          <w:sz w:val="20"/>
          <w:szCs w:val="20"/>
        </w:rPr>
      </w:pPr>
    </w:p>
    <w:p w:rsidR="008B0F9C" w:rsidRDefault="008B0F9C" w:rsidP="00AA3973">
      <w:pPr>
        <w:rPr>
          <w:rFonts w:ascii="Times New Roman" w:eastAsia="MyriadPro-Cond" w:hAnsi="Times New Roman"/>
          <w:sz w:val="20"/>
          <w:szCs w:val="20"/>
        </w:rPr>
      </w:pPr>
    </w:p>
    <w:p w:rsidR="008B0F9C" w:rsidRDefault="008B0F9C" w:rsidP="00AA3973">
      <w:pPr>
        <w:rPr>
          <w:rFonts w:ascii="Times New Roman" w:eastAsia="MyriadPro-Cond" w:hAnsi="Times New Roman"/>
          <w:sz w:val="20"/>
          <w:szCs w:val="20"/>
        </w:rPr>
      </w:pPr>
    </w:p>
    <w:p w:rsidR="008B0F9C" w:rsidRDefault="008B0F9C" w:rsidP="00AA3973">
      <w:pPr>
        <w:rPr>
          <w:rFonts w:ascii="Times New Roman" w:eastAsia="MyriadPro-Cond" w:hAnsi="Times New Roman"/>
          <w:sz w:val="20"/>
          <w:szCs w:val="20"/>
        </w:rPr>
      </w:pPr>
    </w:p>
    <w:p w:rsidR="00754369" w:rsidRPr="00D72260" w:rsidRDefault="00754369">
      <w:pPr>
        <w:rPr>
          <w:rFonts w:ascii="Times New Roman" w:eastAsia="MyriadPro-Cond" w:hAnsi="Times New Roman"/>
          <w:sz w:val="20"/>
          <w:szCs w:val="20"/>
        </w:rPr>
      </w:pPr>
      <w:bookmarkStart w:id="0" w:name="_GoBack"/>
      <w:bookmarkEnd w:id="0"/>
    </w:p>
    <w:sectPr w:rsidR="00754369" w:rsidRPr="00D72260" w:rsidSect="00B16325">
      <w:pgSz w:w="15840" w:h="12240" w:orient="landscape"/>
      <w:pgMar w:top="568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Cond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yriadPro-Bol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973"/>
    <w:rsid w:val="00046676"/>
    <w:rsid w:val="001662FF"/>
    <w:rsid w:val="0017220B"/>
    <w:rsid w:val="001D3FCF"/>
    <w:rsid w:val="001E3BD2"/>
    <w:rsid w:val="0022430A"/>
    <w:rsid w:val="00237BAA"/>
    <w:rsid w:val="00362931"/>
    <w:rsid w:val="0041432A"/>
    <w:rsid w:val="00421A01"/>
    <w:rsid w:val="00463D94"/>
    <w:rsid w:val="00531267"/>
    <w:rsid w:val="006024F2"/>
    <w:rsid w:val="00636F22"/>
    <w:rsid w:val="00645CA8"/>
    <w:rsid w:val="00645EEC"/>
    <w:rsid w:val="00675DE5"/>
    <w:rsid w:val="00682C36"/>
    <w:rsid w:val="006934AF"/>
    <w:rsid w:val="006B56E7"/>
    <w:rsid w:val="006C5745"/>
    <w:rsid w:val="006F396A"/>
    <w:rsid w:val="00754369"/>
    <w:rsid w:val="007A44ED"/>
    <w:rsid w:val="007D08DE"/>
    <w:rsid w:val="0080204C"/>
    <w:rsid w:val="008534F6"/>
    <w:rsid w:val="00890FF0"/>
    <w:rsid w:val="008B0F9C"/>
    <w:rsid w:val="008C3BEE"/>
    <w:rsid w:val="008E40BB"/>
    <w:rsid w:val="00923D3A"/>
    <w:rsid w:val="009412D3"/>
    <w:rsid w:val="00945FCC"/>
    <w:rsid w:val="00954DB2"/>
    <w:rsid w:val="00967ED6"/>
    <w:rsid w:val="00980349"/>
    <w:rsid w:val="009A501A"/>
    <w:rsid w:val="00A07235"/>
    <w:rsid w:val="00AA3973"/>
    <w:rsid w:val="00AD720F"/>
    <w:rsid w:val="00AE7F63"/>
    <w:rsid w:val="00B16325"/>
    <w:rsid w:val="00B53031"/>
    <w:rsid w:val="00B63CE2"/>
    <w:rsid w:val="00BC49CF"/>
    <w:rsid w:val="00C46A89"/>
    <w:rsid w:val="00C86384"/>
    <w:rsid w:val="00D60988"/>
    <w:rsid w:val="00D72260"/>
    <w:rsid w:val="00D90826"/>
    <w:rsid w:val="00DA5B48"/>
    <w:rsid w:val="00EB66E4"/>
    <w:rsid w:val="00F74938"/>
    <w:rsid w:val="00F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mina</dc:creator>
  <cp:lastModifiedBy>Nermina</cp:lastModifiedBy>
  <cp:revision>2</cp:revision>
  <cp:lastPrinted>2015-06-08T07:38:00Z</cp:lastPrinted>
  <dcterms:created xsi:type="dcterms:W3CDTF">2015-10-08T09:30:00Z</dcterms:created>
  <dcterms:modified xsi:type="dcterms:W3CDTF">2015-10-08T09:30:00Z</dcterms:modified>
</cp:coreProperties>
</file>